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EB168" w14:textId="6A261D64" w:rsidR="009F47EE" w:rsidRPr="00B47FE4" w:rsidRDefault="0018121C" w:rsidP="009F47EE">
      <w:pPr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B47FE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Table </w:t>
      </w:r>
      <w:r w:rsidR="00362C1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B47FE4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9F47EE" w:rsidRPr="00B47FE4">
        <w:rPr>
          <w:rFonts w:ascii="Times New Roman" w:eastAsia="Times New Roman" w:hAnsi="Times New Roman" w:cs="Times New Roman"/>
          <w:color w:val="000000"/>
          <w:sz w:val="24"/>
          <w:szCs w:val="24"/>
        </w:rPr>
        <w:t>: List of RT-PCR primers used in the study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1368"/>
        <w:gridCol w:w="7470"/>
      </w:tblGrid>
      <w:tr w:rsidR="0029113D" w:rsidRPr="00B47FE4" w14:paraId="3EA1CE8E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1758B5E1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7470" w:type="dxa"/>
            <w:noWrap/>
            <w:hideMark/>
          </w:tcPr>
          <w:p w14:paraId="41463D13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 (5’ to 3’)</w:t>
            </w:r>
          </w:p>
        </w:tc>
      </w:tr>
      <w:tr w:rsidR="0029113D" w:rsidRPr="00B47FE4" w14:paraId="7A0E15DE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607DF074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7470" w:type="dxa"/>
            <w:noWrap/>
            <w:hideMark/>
          </w:tcPr>
          <w:p w14:paraId="5A7E8E4C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 CCACTCCTCCACCTTTGAC</w:t>
            </w:r>
          </w:p>
          <w:p w14:paraId="4425D2A0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</w:t>
            </w:r>
            <w:r w:rsidRPr="00B47FE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CCTGTTGCTGTAGCCA</w:t>
            </w:r>
          </w:p>
        </w:tc>
      </w:tr>
      <w:tr w:rsidR="0029113D" w:rsidRPr="00B47FE4" w14:paraId="66FB1E47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0969EC60" w14:textId="6508E3F0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="00B47FE4"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X</w:t>
            </w: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70" w:type="dxa"/>
            <w:noWrap/>
            <w:hideMark/>
          </w:tcPr>
          <w:p w14:paraId="3F9DC2C4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 CTGTTGCCTAGAAGGGCTCC</w:t>
            </w:r>
          </w:p>
          <w:p w14:paraId="2245B345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 ACAGGCCAATGTTGACCCAA</w:t>
            </w:r>
          </w:p>
        </w:tc>
      </w:tr>
      <w:tr w:rsidR="0029113D" w:rsidRPr="00B47FE4" w14:paraId="1D0B92E9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4AC57D2F" w14:textId="26941F50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="00B47FE4"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</w:t>
            </w:r>
          </w:p>
        </w:tc>
        <w:tc>
          <w:tcPr>
            <w:tcW w:w="7470" w:type="dxa"/>
            <w:noWrap/>
            <w:hideMark/>
          </w:tcPr>
          <w:p w14:paraId="1560436D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 TCTCACCAAGGTTTGGCCTC</w:t>
            </w:r>
          </w:p>
          <w:p w14:paraId="29076DC9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 CGGTGAGTGTCAGGATAGGC</w:t>
            </w:r>
          </w:p>
        </w:tc>
      </w:tr>
      <w:tr w:rsidR="0029113D" w:rsidRPr="00B47FE4" w14:paraId="24C1AE7A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600FB4C8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STA2</w:t>
            </w:r>
          </w:p>
        </w:tc>
        <w:tc>
          <w:tcPr>
            <w:tcW w:w="7470" w:type="dxa"/>
            <w:noWrap/>
            <w:hideMark/>
          </w:tcPr>
          <w:p w14:paraId="55974914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 TTCTGCCCCGTATATTGG</w:t>
            </w:r>
          </w:p>
          <w:p w14:paraId="27DB57BD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 AGCCACAAAGGTGACAGC</w:t>
            </w:r>
          </w:p>
        </w:tc>
      </w:tr>
      <w:tr w:rsidR="0029113D" w:rsidRPr="00B47FE4" w14:paraId="23F3B0F5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354F365E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D1</w:t>
            </w:r>
          </w:p>
        </w:tc>
        <w:tc>
          <w:tcPr>
            <w:tcW w:w="7470" w:type="dxa"/>
            <w:noWrap/>
            <w:hideMark/>
          </w:tcPr>
          <w:p w14:paraId="3AE588E5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 CGCACACTGGTGGTCCAT</w:t>
            </w:r>
          </w:p>
          <w:p w14:paraId="12C17D61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 TGGGCGATCCCAATTACACC</w:t>
            </w:r>
          </w:p>
        </w:tc>
      </w:tr>
      <w:tr w:rsidR="00B47FE4" w:rsidRPr="00B47FE4" w14:paraId="4E0A0650" w14:textId="77777777" w:rsidTr="0029113D">
        <w:trPr>
          <w:trHeight w:val="388"/>
        </w:trPr>
        <w:tc>
          <w:tcPr>
            <w:tcW w:w="1368" w:type="dxa"/>
            <w:noWrap/>
          </w:tcPr>
          <w:p w14:paraId="1E7BE415" w14:textId="0BBA00C0" w:rsidR="00B47FE4" w:rsidRPr="00B47FE4" w:rsidRDefault="00B47FE4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IP1</w:t>
            </w:r>
          </w:p>
        </w:tc>
        <w:tc>
          <w:tcPr>
            <w:tcW w:w="7470" w:type="dxa"/>
            <w:noWrap/>
          </w:tcPr>
          <w:p w14:paraId="15231B77" w14:textId="77777777" w:rsidR="00B47FE4" w:rsidRPr="00B47FE4" w:rsidRDefault="00B47FE4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</w:t>
            </w:r>
            <w:r w:rsidRPr="00B47F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AGCCTAGTAAGCTGTTTCGC</w:t>
            </w:r>
          </w:p>
          <w:p w14:paraId="11E9B679" w14:textId="13754389" w:rsidR="00B47FE4" w:rsidRPr="00B47FE4" w:rsidRDefault="00B47FE4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 CAGGGCCTCATCTATGGCA</w:t>
            </w:r>
          </w:p>
        </w:tc>
      </w:tr>
      <w:tr w:rsidR="00B47FE4" w:rsidRPr="00B47FE4" w14:paraId="3C4D31C7" w14:textId="77777777" w:rsidTr="0029113D">
        <w:trPr>
          <w:trHeight w:val="388"/>
        </w:trPr>
        <w:tc>
          <w:tcPr>
            <w:tcW w:w="1368" w:type="dxa"/>
            <w:noWrap/>
          </w:tcPr>
          <w:p w14:paraId="3B725660" w14:textId="08E03C6E" w:rsidR="00B47FE4" w:rsidRPr="00B47FE4" w:rsidRDefault="00B47FE4" w:rsidP="0029113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IP8</w:t>
            </w:r>
          </w:p>
        </w:tc>
        <w:tc>
          <w:tcPr>
            <w:tcW w:w="7470" w:type="dxa"/>
            <w:noWrap/>
          </w:tcPr>
          <w:p w14:paraId="2C3F4B5C" w14:textId="512FE23E" w:rsidR="00B47FE4" w:rsidRPr="00B47FE4" w:rsidRDefault="00B47FE4" w:rsidP="00B47FE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P: </w:t>
            </w:r>
            <w:r w:rsidRPr="00B47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ATTGACAAAGCCCAAC</w:t>
            </w:r>
          </w:p>
          <w:p w14:paraId="2C68673C" w14:textId="71FFDBAF" w:rsidR="00B47FE4" w:rsidRPr="00B47FE4" w:rsidRDefault="00B47FE4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P: </w:t>
            </w:r>
            <w:r w:rsidRPr="00B47F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TGGTTTCAAAAGGGTG</w:t>
            </w:r>
          </w:p>
        </w:tc>
      </w:tr>
      <w:tr w:rsidR="0029113D" w:rsidRPr="00B47FE4" w14:paraId="18EBF777" w14:textId="77777777" w:rsidTr="0029113D">
        <w:trPr>
          <w:trHeight w:val="388"/>
        </w:trPr>
        <w:tc>
          <w:tcPr>
            <w:tcW w:w="1368" w:type="dxa"/>
            <w:noWrap/>
            <w:hideMark/>
          </w:tcPr>
          <w:p w14:paraId="56D85BC1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V-NS1</w:t>
            </w:r>
          </w:p>
        </w:tc>
        <w:tc>
          <w:tcPr>
            <w:tcW w:w="7470" w:type="dxa"/>
            <w:noWrap/>
            <w:hideMark/>
          </w:tcPr>
          <w:p w14:paraId="4544D028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P:</w:t>
            </w:r>
            <w:r w:rsidRPr="00B47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GCTTTGGCTAAGGCAGTGA</w:t>
            </w:r>
          </w:p>
          <w:p w14:paraId="7BF26E96" w14:textId="77777777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:</w:t>
            </w:r>
            <w:r w:rsidRPr="00B47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TGTAGCACTGGCATTGTTGTG</w:t>
            </w:r>
          </w:p>
          <w:p w14:paraId="1E896B74" w14:textId="58851CC0" w:rsidR="0029113D" w:rsidRPr="00B47FE4" w:rsidRDefault="0029113D" w:rsidP="0029113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7F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be-FAM:</w:t>
            </w:r>
            <w:r w:rsidRPr="00B47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TTGTGTTTGTGCATGTTATTAC</w:t>
            </w:r>
            <w:r w:rsidR="002916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TAMRA</w:t>
            </w:r>
          </w:p>
        </w:tc>
      </w:tr>
    </w:tbl>
    <w:p w14:paraId="2F815E28" w14:textId="77777777" w:rsidR="009F47EE" w:rsidRPr="00B47FE4" w:rsidRDefault="009F47EE" w:rsidP="009F47EE">
      <w:pPr>
        <w:tabs>
          <w:tab w:val="left" w:pos="53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105FAC7" w14:textId="77777777" w:rsidR="009F47EE" w:rsidRPr="00B47FE4" w:rsidRDefault="009F47EE" w:rsidP="009F47EE">
      <w:pPr>
        <w:tabs>
          <w:tab w:val="left" w:pos="53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D725A65" w14:textId="77777777" w:rsidR="009F47EE" w:rsidRPr="00B47FE4" w:rsidRDefault="009F47EE" w:rsidP="009F47EE">
      <w:pPr>
        <w:tabs>
          <w:tab w:val="left" w:pos="5315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7028DB7" w14:textId="77777777" w:rsidR="00AE0A21" w:rsidRPr="00B47FE4" w:rsidRDefault="00AE0A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E0A21" w:rsidRPr="00B47FE4" w:rsidSect="004E0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EE"/>
    <w:rsid w:val="0018121C"/>
    <w:rsid w:val="001F5F17"/>
    <w:rsid w:val="0029113D"/>
    <w:rsid w:val="002916E8"/>
    <w:rsid w:val="00362C18"/>
    <w:rsid w:val="004E0E29"/>
    <w:rsid w:val="006F304E"/>
    <w:rsid w:val="009F47EE"/>
    <w:rsid w:val="00AD709E"/>
    <w:rsid w:val="00AE0A21"/>
    <w:rsid w:val="00B47FE4"/>
    <w:rsid w:val="00D01B80"/>
    <w:rsid w:val="00F9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D18C"/>
  <w15:docId w15:val="{D45208F1-618A-384C-80D9-A7F0BA64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13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Guruprasad Medigeshi</cp:lastModifiedBy>
  <cp:revision>5</cp:revision>
  <dcterms:created xsi:type="dcterms:W3CDTF">2020-02-10T06:53:00Z</dcterms:created>
  <dcterms:modified xsi:type="dcterms:W3CDTF">2020-05-12T07:06:00Z</dcterms:modified>
</cp:coreProperties>
</file>